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639" w:rsidRDefault="00117639" w:rsidP="00117639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data</w:t>
      </w:r>
    </w:p>
    <w:p w:rsidR="001A2795" w:rsidRDefault="00F5100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Table 2.</w:t>
      </w:r>
      <w:proofErr w:type="gramEnd"/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Genes </w:t>
      </w:r>
      <w:r w:rsidR="0034108B">
        <w:rPr>
          <w:rFonts w:ascii="Times New Roman" w:hAnsi="Times New Roman" w:cs="Times New Roman" w:hint="eastAsia"/>
          <w:sz w:val="24"/>
          <w:szCs w:val="24"/>
        </w:rPr>
        <w:t>down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-regulated by sub-MIC of gentamicin</w:t>
      </w:r>
    </w:p>
    <w:tbl>
      <w:tblPr>
        <w:tblW w:w="13206" w:type="dxa"/>
        <w:tblBorders>
          <w:top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2835"/>
        <w:gridCol w:w="3588"/>
        <w:gridCol w:w="1884"/>
        <w:gridCol w:w="2959"/>
      </w:tblGrid>
      <w:tr w:rsidR="001A2795" w:rsidTr="00B41245">
        <w:trPr>
          <w:trHeight w:val="285"/>
        </w:trPr>
        <w:tc>
          <w:tcPr>
            <w:tcW w:w="194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1" w:name="OLE_LINK3" w:colFirst="0" w:colLast="4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bookmarkEnd w:id="1"/>
      <w:tr w:rsidR="001A2795" w:rsidTr="00B41245">
        <w:trPr>
          <w:trHeight w:val="540"/>
        </w:trPr>
        <w:tc>
          <w:tcPr>
            <w:tcW w:w="194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080</w:t>
            </w:r>
          </w:p>
        </w:tc>
        <w:tc>
          <w:tcPr>
            <w:tcW w:w="2835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actonate transporter</w:t>
            </w:r>
          </w:p>
        </w:tc>
        <w:tc>
          <w:tcPr>
            <w:tcW w:w="3588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72578-1473912(+)</w:t>
            </w:r>
          </w:p>
        </w:tc>
        <w:tc>
          <w:tcPr>
            <w:tcW w:w="1884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2959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54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2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exuronate transporter ExuT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98283-149958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27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Pr="00DC0BD2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DC0BD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lacY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actose perme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840941-4842194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54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1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hreonine/serine transporter TdcC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80407-148173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 w:rsidTr="00B839C8">
        <w:trPr>
          <w:trHeight w:val="34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2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14637-1115689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 w:rsidTr="00B839C8">
        <w:trPr>
          <w:trHeight w:val="397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75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tiporte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580658-3582193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54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39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yptophan perme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840798-84204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27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326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tiporte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716938-2718452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27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6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carate transporte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986734-1988086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120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66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oside recognition pore and gate family putative inner membrane transporte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601335-260201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54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2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hyl-galactoside transporter subunit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60841-61839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 w:rsidTr="00DF5B8E">
        <w:trPr>
          <w:trHeight w:val="540"/>
        </w:trPr>
        <w:tc>
          <w:tcPr>
            <w:tcW w:w="19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355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oside permease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76382-77632(-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 w:rsidTr="00DF5B8E">
        <w:trPr>
          <w:trHeight w:val="810"/>
        </w:trPr>
        <w:tc>
          <w:tcPr>
            <w:tcW w:w="1940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225</w:t>
            </w:r>
          </w:p>
        </w:tc>
        <w:tc>
          <w:tcPr>
            <w:tcW w:w="2835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ultidrug ABC transporter ATP-binding protein</w:t>
            </w:r>
          </w:p>
        </w:tc>
        <w:tc>
          <w:tcPr>
            <w:tcW w:w="3588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17487-1120222(+)</w:t>
            </w:r>
          </w:p>
        </w:tc>
        <w:tc>
          <w:tcPr>
            <w:tcW w:w="1884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DF5B8E" w:rsidTr="00B839C8">
        <w:trPr>
          <w:trHeight w:val="272"/>
        </w:trPr>
        <w:tc>
          <w:tcPr>
            <w:tcW w:w="1940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5B8E" w:rsidRDefault="00DF5B8E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5B8E" w:rsidRDefault="00DF5B8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5B8E" w:rsidRDefault="00DF5B8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5B8E" w:rsidRDefault="00DF5B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5B8E" w:rsidRDefault="00DF5B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1A2795" w:rsidTr="00B839C8">
        <w:trPr>
          <w:trHeight w:val="272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1A2795">
        <w:trPr>
          <w:trHeight w:val="540"/>
        </w:trPr>
        <w:tc>
          <w:tcPr>
            <w:tcW w:w="194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344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mino acid perme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700783-4702075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27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097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192498-419431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81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Pr="0066217C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621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rbsC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-ribose ABC transporter perme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796732-79769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54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88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ginine exporter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23444-182407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81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Pr="0066217C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621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lpT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n-glycerol-3-phosphate transporte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78850-18020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54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5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uter membrane lipoprotein Blc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375511-2376044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27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036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o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130782-213114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540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Pr="0066217C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621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hdeB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id-resistance protein Hde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89849-109018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>
        <w:trPr>
          <w:trHeight w:val="1095"/>
        </w:trPr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02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utative membrane-anchored DUF883 family ribosome-binding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104496-210482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 w:rsidTr="004A40FE">
        <w:trPr>
          <w:trHeight w:val="270"/>
        </w:trPr>
        <w:tc>
          <w:tcPr>
            <w:tcW w:w="19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230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20222-1121346(+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A2795" w:rsidTr="004A40FE">
        <w:trPr>
          <w:trHeight w:val="437"/>
        </w:trPr>
        <w:tc>
          <w:tcPr>
            <w:tcW w:w="1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84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38888-2040150(-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2795" w:rsidRDefault="00F510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</w:tbl>
    <w:p w:rsidR="001C14D8" w:rsidRDefault="001C14D8">
      <w:r>
        <w:br w:type="page"/>
      </w:r>
    </w:p>
    <w:tbl>
      <w:tblPr>
        <w:tblW w:w="13191" w:type="dxa"/>
        <w:tblInd w:w="15" w:type="dxa"/>
        <w:tblBorders>
          <w:top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5"/>
        <w:gridCol w:w="2835"/>
        <w:gridCol w:w="3588"/>
        <w:gridCol w:w="1884"/>
        <w:gridCol w:w="2959"/>
      </w:tblGrid>
      <w:tr w:rsidR="001C14D8" w:rsidTr="00B839C8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1C14D8" w:rsidTr="00B839C8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1C14D8" w:rsidTr="00E40221">
        <w:trPr>
          <w:trHeight w:val="9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271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erol uptake facilitator protei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596332-597177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E4022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37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-ribose transporter ATP binding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797702-79920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E4022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9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459727-346098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E4022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27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-ribose transporter ATP binding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59260-6078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E4022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46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57871-295883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E4022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498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4-dicarboxylate ABC transporte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62728-1064014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E4022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7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422075-242235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E4022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585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254994-325524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E40221">
        <w:trPr>
          <w:trHeight w:val="8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58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ptide ABC transporter substrate-binding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791424-379305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E4022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41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omoserine/Threonine efflux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853866-485450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E40221">
        <w:trPr>
          <w:trHeight w:val="540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515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uter membrane porin protein C</w:t>
            </w:r>
          </w:p>
        </w:tc>
        <w:tc>
          <w:tcPr>
            <w:tcW w:w="358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130438-3131520(-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</w:tbl>
    <w:p w:rsidR="00E40221" w:rsidRDefault="00E40221">
      <w:r>
        <w:br w:type="page"/>
      </w:r>
    </w:p>
    <w:tbl>
      <w:tblPr>
        <w:tblW w:w="13191" w:type="dxa"/>
        <w:tblInd w:w="15" w:type="dxa"/>
        <w:tblBorders>
          <w:top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5"/>
        <w:gridCol w:w="2835"/>
        <w:gridCol w:w="3588"/>
        <w:gridCol w:w="1884"/>
        <w:gridCol w:w="2959"/>
      </w:tblGrid>
      <w:tr w:rsidR="00E40221" w:rsidTr="00B839C8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0221" w:rsidRDefault="00E40221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0221" w:rsidRDefault="00E40221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0221" w:rsidRDefault="00E402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0221" w:rsidRDefault="00E402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40221" w:rsidRDefault="00E402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1C14D8" w:rsidTr="00B839C8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1C14D8" w:rsidTr="00C823E1">
        <w:trPr>
          <w:trHeight w:val="432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22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16423-1117490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C823E1">
        <w:trPr>
          <w:trHeight w:val="915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488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ptide ABC transporter substrate-binding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37989-1039596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8F5881">
        <w:trPr>
          <w:trHeight w:val="56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15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rR family transcriptional regula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6369-3710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0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71778-107279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9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al-binding protein ZinT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98536-309918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08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id-resistance protein Hde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89413-108974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8F5881">
        <w:trPr>
          <w:trHeight w:val="39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9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Ela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8385-20869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C823E1">
        <w:trPr>
          <w:trHeight w:val="8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9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gar ABC transporter substrate-binding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456500-2457456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7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o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364807-436532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8F5881">
        <w:trPr>
          <w:trHeight w:val="45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4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59021-115946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8F5881">
        <w:trPr>
          <w:trHeight w:val="45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6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ultidrug transporter Mat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17284-3018723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06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ultidrug transporte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85764-108692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8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porte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46061-2046489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1C14D8" w:rsidTr="008F5881">
        <w:trPr>
          <w:trHeight w:val="454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95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472809-3473114(-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14D8" w:rsidRDefault="001C14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2756D0" w:rsidTr="00B839C8">
        <w:trPr>
          <w:trHeight w:val="270"/>
        </w:trPr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B839C8" w:rsidTr="00B839C8">
        <w:trPr>
          <w:trHeight w:val="270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9C8" w:rsidRDefault="00B839C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839C8" w:rsidRDefault="00B839C8" w:rsidP="00B839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9C8" w:rsidRDefault="00B839C8" w:rsidP="00B839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9C8" w:rsidRDefault="00B839C8" w:rsidP="00B839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9C8" w:rsidRDefault="00B839C8" w:rsidP="00B839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2756D0" w:rsidTr="00C823E1">
        <w:trPr>
          <w:trHeight w:val="81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50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ntericidin B membrane lipoprotei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374875-2375021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2756D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08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id-resistance protein HdeD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88586-108915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2756D0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1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00642-110120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2756D0" w:rsidTr="00746BBF">
        <w:trPr>
          <w:trHeight w:val="39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2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503061-150361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2756D0" w:rsidTr="00C823E1">
        <w:trPr>
          <w:trHeight w:val="108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49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UF2636 family cellulose production small membran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47958-1048149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2756D0" w:rsidTr="00746BBF">
        <w:trPr>
          <w:trHeight w:val="68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03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cY/SecA suppressor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070135-407050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2756D0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2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TS suar transporter subunit II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25812-112628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2756D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865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oside perme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780987-178224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2756D0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02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ultidrug resistance protein MdtH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058988-4060196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2756D0" w:rsidTr="00746BBF">
        <w:trPr>
          <w:trHeight w:val="680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095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gnesium transporter ATPase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90251-1090898(+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2756D0" w:rsidTr="00746BBF">
        <w:trPr>
          <w:trHeight w:val="454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51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uter membrane protein W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779582-3780220(-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756D0" w:rsidRDefault="002756D0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746BBF" w:rsidTr="00746BBF">
        <w:trPr>
          <w:trHeight w:val="170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2756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2756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C4173A" w:rsidTr="00746BBF">
        <w:trPr>
          <w:trHeight w:val="270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9D16B1" w:rsidTr="00C823E1">
        <w:trPr>
          <w:trHeight w:val="270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C4173A" w:rsidTr="00C823E1">
        <w:trPr>
          <w:trHeight w:val="27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144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stidine kin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8253-311636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mbrane and transport</w:t>
            </w:r>
          </w:p>
        </w:tc>
      </w:tr>
      <w:tr w:rsidR="00C4173A" w:rsidTr="00746BBF">
        <w:trPr>
          <w:trHeight w:val="62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Pr="00870BF5" w:rsidRDefault="00C4173A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70B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ltA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ype II citrate synth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509128-451041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CA cycle</w:t>
            </w:r>
          </w:p>
        </w:tc>
      </w:tr>
      <w:tr w:rsidR="00C4173A" w:rsidTr="00C823E1">
        <w:trPr>
          <w:trHeight w:val="135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Pr="00870BF5" w:rsidRDefault="00C4173A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70B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sdhD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ccinate dehydrogenase cytochrome b556 small membrane subunit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507689-450803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CA cycle</w:t>
            </w:r>
          </w:p>
        </w:tc>
      </w:tr>
      <w:tr w:rsidR="00C4173A" w:rsidTr="00C823E1">
        <w:trPr>
          <w:trHeight w:val="135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Pr="00870BF5" w:rsidRDefault="00C4173A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70B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sdhC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ccinate dehydrogenase cytochrome b556 large membrane subunit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508030-4508434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CA cycle</w:t>
            </w:r>
          </w:p>
        </w:tc>
      </w:tr>
      <w:tr w:rsidR="00C4173A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6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yruvate dehydroge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358225-4359943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CA cycle</w:t>
            </w:r>
          </w:p>
        </w:tc>
      </w:tr>
      <w:tr w:rsidR="00C4173A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Pr="00870BF5" w:rsidRDefault="00C4173A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70B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aceE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yruvate dehydroge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804493-2807156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CA cycle</w:t>
            </w:r>
          </w:p>
        </w:tc>
      </w:tr>
      <w:tr w:rsidR="00C4173A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Pr="00870BF5" w:rsidRDefault="00C4173A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70B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sucC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7A759B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A7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ccinyl-CoA synthetase</w:t>
            </w:r>
            <w:r w:rsidR="00C4173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subunit bet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499347-450051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CA cycle</w:t>
            </w:r>
          </w:p>
        </w:tc>
      </w:tr>
      <w:tr w:rsidR="00C4173A" w:rsidTr="00746BBF">
        <w:trPr>
          <w:trHeight w:val="62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94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socitrate dehydroge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938376-393962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CA cycle</w:t>
            </w:r>
          </w:p>
        </w:tc>
      </w:tr>
      <w:tr w:rsidR="00C4173A" w:rsidTr="009D16B1">
        <w:trPr>
          <w:trHeight w:val="81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820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7F43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umarate hydratase class I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442314-3443960(+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CA cycle</w:t>
            </w:r>
          </w:p>
        </w:tc>
      </w:tr>
      <w:tr w:rsidR="00C4173A" w:rsidTr="009D16B1">
        <w:trPr>
          <w:trHeight w:val="269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4173A" w:rsidRDefault="00C4173A" w:rsidP="00C417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C823E1" w:rsidTr="009D16B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9D16B1">
            <w:pPr>
              <w:jc w:val="center"/>
              <w:rPr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9D16B1">
            <w:pPr>
              <w:jc w:val="center"/>
              <w:rPr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9D16B1">
            <w:pPr>
              <w:jc w:val="center"/>
              <w:rPr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9D16B1">
            <w:pPr>
              <w:jc w:val="center"/>
              <w:rPr>
                <w:lang w:bidi="ar"/>
              </w:rPr>
            </w:pPr>
          </w:p>
        </w:tc>
      </w:tr>
      <w:tr w:rsidR="009D16B1" w:rsidTr="00C823E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C823E1" w:rsidTr="00C823E1">
        <w:trPr>
          <w:trHeight w:val="81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482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XRE family transcriptional regulator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26093-1026383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1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al regula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78359-147929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9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al regula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266758-126739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00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al regula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72191-207255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32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al regula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710790-271118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06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al regula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126838-412733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746BBF">
        <w:trPr>
          <w:trHeight w:val="3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18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aldolase 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90704-391654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219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tationary phase inducible protein Csi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74715-47599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26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ulatory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26310-112705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746BBF">
        <w:trPr>
          <w:trHeight w:val="1020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Pr="0032266A" w:rsidRDefault="00C823E1" w:rsidP="003374DD">
            <w:pPr>
              <w:widowControl/>
              <w:ind w:firstLineChars="150" w:firstLine="330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3226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melR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26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libiose operon regulatory protein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</w:t>
            </w:r>
            <w:bookmarkStart w:id="2" w:name="OLE_LINK20"/>
            <w:bookmarkStart w:id="3" w:name="OLE_LINK21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41003</w:t>
            </w:r>
            <w:bookmarkEnd w:id="2"/>
            <w:bookmarkEnd w:id="3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341911(-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9D16B1">
        <w:trPr>
          <w:trHeight w:val="810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890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ysR family transcriptional regulator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25070-1825966(+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9D16B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C823E1" w:rsidTr="00C823E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9D16B1" w:rsidTr="00C823E1">
        <w:trPr>
          <w:trHeight w:val="272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C823E1" w:rsidTr="00746BBF">
        <w:trPr>
          <w:trHeight w:val="794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57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uxR family transcriptional regulator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78294-2978506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746BBF">
        <w:trPr>
          <w:trHeight w:val="79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14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uxR family transcriptional regula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7424-30803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746BBF">
        <w:trPr>
          <w:trHeight w:val="79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4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clR family transcriptional regula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563663-256445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746BBF">
        <w:trPr>
          <w:trHeight w:val="79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77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ntR family transcriptional regula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627235-362747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746BBF">
        <w:trPr>
          <w:trHeight w:val="79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0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d regulon transcriptional activa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87260-108778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746BBF">
        <w:trPr>
          <w:trHeight w:val="79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1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is family transcriptional regula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80881-188265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746BBF">
        <w:trPr>
          <w:trHeight w:val="79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75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guanylate phosphodiester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584186-358660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746BBF">
        <w:trPr>
          <w:trHeight w:val="794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050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aC family transcriptional regulator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80342-1081166(+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746BBF">
        <w:trPr>
          <w:trHeight w:val="794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63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aC family transcriptional regulator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587160-1587642(+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746BBF" w:rsidTr="00746BBF">
        <w:trPr>
          <w:trHeight w:val="57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C823E1" w:rsidTr="009D16B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9D16B1" w:rsidTr="00C823E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C823E1" w:rsidTr="00C823E1">
        <w:trPr>
          <w:trHeight w:val="108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76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etoacetate metabolism regulatory protein AtoC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9999-151384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26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talase/hydroperoxidase HPI(I)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571090-57327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tress response 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298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iversal stress protein G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605480-460590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tress response 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0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iversal stress protein F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685514-368594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tress response 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0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iversal stress protein 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698165-369911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tress response 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27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iversal stress protein D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600737-60116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tress response 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53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iversal stress protein C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162631-3163059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tress response 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1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iversal stress protein 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10395-1110829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tress response </w:t>
            </w:r>
          </w:p>
        </w:tc>
      </w:tr>
      <w:tr w:rsidR="00C823E1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90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wo-component-system connector protein Ari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881739-388200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tress response </w:t>
            </w:r>
          </w:p>
        </w:tc>
      </w:tr>
      <w:tr w:rsidR="00C823E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9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poVR family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863496-386502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tress response </w:t>
            </w:r>
          </w:p>
        </w:tc>
      </w:tr>
      <w:tr w:rsidR="00C823E1" w:rsidTr="009D16B1">
        <w:trPr>
          <w:trHeight w:val="81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370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(+)-tartrate dehydratase subunit beta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536229-1536834(-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tress response </w:t>
            </w:r>
          </w:p>
        </w:tc>
      </w:tr>
      <w:tr w:rsidR="00C823E1" w:rsidTr="009D16B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823E1" w:rsidRDefault="00C823E1" w:rsidP="00C823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EE7811" w:rsidTr="009D16B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9D16B1" w:rsidTr="00C823E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C823E1">
        <w:trPr>
          <w:trHeight w:val="81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02315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0231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sufA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ron-sulfur cluster assembly scaffold protei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70956-3371324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Stress response 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39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yptophanase leader peptid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843773-84384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1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hreonine dehydra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79396-148038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3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utrescine--2-oxoglutarate aminotransfer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523333-1524712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746BBF">
        <w:trPr>
          <w:trHeight w:val="96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1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utative reactive intermediate deam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85314-1485703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1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utative peptid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76692-187790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9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YcgK precurs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872678-387307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1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pionate/acetate k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81764-148297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9D16B1">
        <w:trPr>
          <w:trHeight w:val="540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125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henylhydantoinase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75253-1876638(-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746BBF">
        <w:trPr>
          <w:trHeight w:val="810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258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nithine decarboxylase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</w:t>
            </w:r>
            <w:bookmarkStart w:id="4" w:name="OLE_LINK22"/>
            <w:bookmarkStart w:id="5" w:name="OLE_LINK23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28819</w:t>
            </w:r>
            <w:bookmarkEnd w:id="4"/>
            <w:bookmarkEnd w:id="5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531017(+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746BBF" w:rsidTr="00746BBF">
        <w:trPr>
          <w:trHeight w:val="170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46BBF" w:rsidRDefault="00746BBF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EE7811" w:rsidTr="009D16B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9D16B1" w:rsidTr="00EE781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A71668">
        <w:trPr>
          <w:trHeight w:val="68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14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nithine carbamoyltransfer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79215-1880402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4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A71668">
        <w:trPr>
          <w:trHeight w:val="62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0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nithine carbamoyltransfer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481253-248225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4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ysine decarboxylase Cad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355104-235725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1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-serine dehydra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85775-148713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A41A10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41A1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tnaA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-cysteine desulfhydr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842137-843552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A41A10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41A1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ansB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-asparag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787229-178827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6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tathionine S-transfer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415971-341657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34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tam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702078-470301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75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tamate decarboxyl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579102-358050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9D16B1">
        <w:trPr>
          <w:trHeight w:val="540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045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tamate decarboxylase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78574-1079974(+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FA7117">
        <w:trPr>
          <w:trHeight w:val="540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142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-serine dehydratase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2871-304199(+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A71668" w:rsidTr="00FA7117">
        <w:trPr>
          <w:trHeight w:val="170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1668" w:rsidRDefault="00A71668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71668" w:rsidRDefault="00A71668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1668" w:rsidRDefault="00A71668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1668" w:rsidRDefault="00A71668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1668" w:rsidRDefault="00A71668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EE7811" w:rsidTr="009D16B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9D16B1" w:rsidTr="00EE781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FA7117">
        <w:trPr>
          <w:trHeight w:val="283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90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-amino acid dehydrogen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861868-3863166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0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bamate k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482281-248321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1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bamate k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74273-187520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FA7117">
        <w:trPr>
          <w:trHeight w:val="283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EC2138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EC213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aspA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spartate ammonia-ly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365526-2366962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0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ginine deim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483224-2484444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6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mid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15759-301722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FA7117">
        <w:trPr>
          <w:trHeight w:val="5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4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steine desulfurase activator complex subunit SufD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73551-337482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1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aminopropionate ammonia-ly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77961-187915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90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anine racem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860788-386185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FA7117">
        <w:trPr>
          <w:trHeight w:val="39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18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hanolamine utilization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84195-38448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FA7117">
        <w:trPr>
          <w:trHeight w:val="540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585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-hydroxybutyryl-CoA dehydrogenase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91275-2992144(+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nd amino acid metabolism</w:t>
            </w:r>
          </w:p>
        </w:tc>
      </w:tr>
      <w:tr w:rsidR="00EE7811" w:rsidTr="00FA7117">
        <w:trPr>
          <w:trHeight w:val="270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60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acylase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93553-2994821(+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EE7811">
        <w:trPr>
          <w:trHeight w:val="270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9D16B1" w:rsidTr="00EE7811">
        <w:trPr>
          <w:trHeight w:val="270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EE7811">
        <w:trPr>
          <w:trHeight w:val="27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65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hioester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27250-3027819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8728B5">
        <w:trPr>
          <w:trHeight w:val="62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75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lfa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568623-357030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C823E1">
        <w:trPr>
          <w:trHeight w:val="108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2849B3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2849B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lpC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n-glycerol-3-phosphate dehydrogenase subunit C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3355-18454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8728B5">
        <w:trPr>
          <w:trHeight w:val="68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2849B3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2849B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lpA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n-glycerol-3-phosphate dehydrogenase subunit 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0481-18210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8728B5">
        <w:trPr>
          <w:trHeight w:val="56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53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k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5122003-512290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C823E1">
        <w:trPr>
          <w:trHeight w:val="108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2849B3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2849B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lpQ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erophosphodiester phosphodiester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77769-17884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8728B5">
        <w:trPr>
          <w:trHeight w:val="90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87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erol-3-phosphate dehydrogenase subunit 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2099-18335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8728B5">
        <w:trPr>
          <w:trHeight w:val="62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2849B3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2849B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lpD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erol-3-phosphate dehydroge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94756-119626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78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-alpha-hydroxysteroid dehydroge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432825-343359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8728B5">
        <w:trPr>
          <w:trHeight w:val="567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595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yl-CoA dehydrogenase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92426-2993556(+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9D16B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EE7811" w:rsidTr="009D16B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9D16B1" w:rsidTr="00EE781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EE7811">
        <w:trPr>
          <w:trHeight w:val="54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126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-oxoacyl-[acyl-carrier-protein] synthase I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63466-264686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id metabolism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756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oxiredox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586798-3587229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2849B3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2849B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lang w:bidi="ar"/>
              </w:rPr>
              <w:t>dmsB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1C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methylsulfoxide reductase, chain 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</w:t>
            </w:r>
            <w:bookmarkStart w:id="6" w:name="OLE_LINK14"/>
            <w:bookmarkStart w:id="7" w:name="OLE_LINK15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67072</w:t>
            </w:r>
            <w:bookmarkEnd w:id="6"/>
            <w:bookmarkEnd w:id="7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  <w:bookmarkStart w:id="8" w:name="OLE_LINK16"/>
            <w:bookmarkStart w:id="9" w:name="OLE_LINK17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67689</w:t>
            </w:r>
            <w:bookmarkEnd w:id="8"/>
            <w:bookmarkEnd w:id="9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8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oreduc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40147-204105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50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oreduc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81513-338361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378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oreduc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776370-4777344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890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ve stress defens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24172-182491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0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AD(P)H:quinone oxidoreduc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222029-422262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DR76_00041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3009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hort chain dehydrogenase family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</w:t>
            </w:r>
            <w:bookmarkStart w:id="10" w:name="OLE_LINK18"/>
            <w:bookmarkStart w:id="11" w:name="OLE_LINK19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7982</w:t>
            </w:r>
            <w:bookmarkEnd w:id="10"/>
            <w:bookmarkEnd w:id="11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874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11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SH-dependent disulfide bond oxidoreduc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44405-24505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53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rrit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155384-315588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5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rredox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84444-338499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7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rredox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15680-201594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40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-mannonate oxidoreduc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86574-8804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59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peroxide dismu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99369-339995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9D16B1">
        <w:trPr>
          <w:trHeight w:val="27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640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peroxide dismutase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406298-3406819(+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9D16B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EE7811" w:rsidTr="009D16B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9D16B1" w:rsidTr="00EE781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D16B1" w:rsidRDefault="009D16B1" w:rsidP="009D16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EE7811">
        <w:trPr>
          <w:trHeight w:val="54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2849B3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2849B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dkgA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5-diketo-D-gluconic acid reduct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605704-1606531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xidation-reduction process</w:t>
            </w:r>
          </w:p>
        </w:tc>
      </w:tr>
      <w:tr w:rsidR="00EE7811" w:rsidTr="008728B5">
        <w:trPr>
          <w:trHeight w:val="68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15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xanthine dehydrogenase subunit 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83175-188405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ic acid metabolism</w:t>
            </w:r>
          </w:p>
        </w:tc>
      </w:tr>
      <w:tr w:rsidR="00EE7811" w:rsidTr="008728B5">
        <w:trPr>
          <w:trHeight w:val="68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1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xanthine dehydrogenase subunit 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84064-188636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ic acid metabolism</w:t>
            </w:r>
          </w:p>
        </w:tc>
      </w:tr>
      <w:tr w:rsidR="00EE7811" w:rsidTr="008728B5">
        <w:trPr>
          <w:trHeight w:val="68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250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luble pyridine nucleotide transhydroge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543550-54495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ic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2849B3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2849B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rihB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bonucleoside hydrol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74546-7548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ic acid metabolism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657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utative barnase inhibi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375197-137546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ic acid metabolism</w:t>
            </w:r>
          </w:p>
        </w:tc>
      </w:tr>
      <w:tr w:rsidR="00EE7811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3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seudouridine-5'-phosphate glycosid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77726-78664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ic acid metabolism</w:t>
            </w:r>
          </w:p>
        </w:tc>
      </w:tr>
      <w:tr w:rsidR="00EE7811" w:rsidTr="008728B5">
        <w:trPr>
          <w:trHeight w:val="56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36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seudouridine k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78652-7959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ic acid metabolism</w:t>
            </w:r>
          </w:p>
        </w:tc>
      </w:tr>
      <w:tr w:rsidR="00EE7811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2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hydropyrimidine dehydrogenase subunit 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56756-5799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ic acid metabolism</w:t>
            </w:r>
          </w:p>
        </w:tc>
      </w:tr>
      <w:tr w:rsidR="00EE7811" w:rsidTr="008728B5">
        <w:trPr>
          <w:trHeight w:val="810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255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hydropyrimidine dehydrogenase subunit A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55524-56762(+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ic acid metabolism</w:t>
            </w:r>
          </w:p>
        </w:tc>
      </w:tr>
      <w:tr w:rsidR="00EE7811" w:rsidTr="008728B5">
        <w:trPr>
          <w:trHeight w:val="397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2849B3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2849B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cpdB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'-nucleotidase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441232-2443175(-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ic acid metabolism</w:t>
            </w:r>
          </w:p>
        </w:tc>
      </w:tr>
      <w:tr w:rsidR="008728B5" w:rsidTr="008728B5">
        <w:trPr>
          <w:trHeight w:val="170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728B5" w:rsidRDefault="008728B5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728B5" w:rsidRDefault="008728B5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728B5" w:rsidRDefault="008728B5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728B5" w:rsidRDefault="008728B5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728B5" w:rsidRDefault="008728B5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EE7811" w:rsidTr="008728B5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18395D" w:rsidTr="00EE781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8728B5">
        <w:trPr>
          <w:trHeight w:val="85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86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'-5'-bisphosphate nucleotid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443365-2444105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cleic acid metabolism</w:t>
            </w:r>
          </w:p>
        </w:tc>
      </w:tr>
      <w:tr w:rsidR="00EE7811" w:rsidTr="008728B5">
        <w:trPr>
          <w:trHeight w:val="85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76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ite extrusion protein 2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597980-359936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ogen metabolism</w:t>
            </w:r>
          </w:p>
        </w:tc>
      </w:tr>
      <w:tr w:rsidR="00EE7811" w:rsidTr="00C823E1">
        <w:trPr>
          <w:trHeight w:val="162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68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ate reductase molybdenum cofactor assembly chaperone NarJ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813638-381434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ogen metabolism</w:t>
            </w:r>
          </w:p>
        </w:tc>
      </w:tr>
      <w:tr w:rsidR="00EE7811" w:rsidTr="00A554CA">
        <w:trPr>
          <w:trHeight w:val="85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AF6F49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F6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napB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ate reductase cytochrome C550 subunit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27057-12750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ogen metabolism</w:t>
            </w:r>
          </w:p>
        </w:tc>
      </w:tr>
      <w:tr w:rsidR="00EE7811" w:rsidTr="00A554CA">
        <w:trPr>
          <w:trHeight w:val="102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AF6F49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F6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narI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ate reductase A subunit gamm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812961-381363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ogen metabolism</w:t>
            </w:r>
          </w:p>
        </w:tc>
      </w:tr>
      <w:tr w:rsidR="00EE7811" w:rsidTr="00A554CA">
        <w:trPr>
          <w:trHeight w:val="96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AF6F49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F6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narH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ate reductase A subunit bet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814345-381588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itrogen metabolism</w:t>
            </w:r>
          </w:p>
        </w:tc>
      </w:tr>
      <w:tr w:rsidR="00EE7811" w:rsidTr="008728B5">
        <w:trPr>
          <w:trHeight w:val="85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AF6F49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F6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fimA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ype-1 fimbrial protein subunit A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134652-4135194(-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tility</w:t>
            </w:r>
          </w:p>
        </w:tc>
      </w:tr>
      <w:tr w:rsidR="00EE7811" w:rsidTr="0018395D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EE7811" w:rsidTr="0018395D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18395D" w:rsidTr="00EE781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EE7811">
        <w:trPr>
          <w:trHeight w:val="108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846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jor pilus subunit operon regulatory protei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745109-1745342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tility</w:t>
            </w:r>
          </w:p>
        </w:tc>
      </w:tr>
      <w:tr w:rsidR="00EE7811" w:rsidTr="000A613E">
        <w:trPr>
          <w:trHeight w:val="85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84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jor pilu subunit operon regulatory protein pap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745747-174606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tility</w:t>
            </w:r>
          </w:p>
        </w:tc>
      </w:tr>
      <w:tr w:rsidR="00EE7811" w:rsidTr="000A613E">
        <w:trPr>
          <w:trHeight w:val="45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51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lagell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138916-3140703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tility</w:t>
            </w:r>
          </w:p>
        </w:tc>
      </w:tr>
      <w:tr w:rsidR="00EE7811" w:rsidTr="000A613E">
        <w:trPr>
          <w:trHeight w:val="73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88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lagellar brake protein Ycg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856539-3857273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tility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848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7-2 fimbri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746268-1746834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otility</w:t>
            </w:r>
          </w:p>
        </w:tc>
      </w:tr>
      <w:tr w:rsidR="00EE7811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90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wo-component-system connector protein Ymg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882034-388230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irulence</w:t>
            </w:r>
          </w:p>
        </w:tc>
      </w:tr>
      <w:tr w:rsidR="00EE7811" w:rsidTr="000A613E">
        <w:trPr>
          <w:trHeight w:val="90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58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agC family bacteriocin biosynthesis cyclodehydra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4.1:14219-1527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irulence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899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emolys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43817-1844476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irulence</w:t>
            </w:r>
          </w:p>
        </w:tc>
      </w:tr>
      <w:tr w:rsidR="00EE7811" w:rsidTr="0018395D">
        <w:trPr>
          <w:trHeight w:val="1080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7570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ofilm-dependent modulation protein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587574-3587789(+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irulence</w:t>
            </w:r>
          </w:p>
        </w:tc>
      </w:tr>
      <w:tr w:rsidR="00EE7811" w:rsidTr="004423B3">
        <w:trPr>
          <w:trHeight w:val="283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10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lenate reductase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67687-1870785(-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al ion binding</w:t>
            </w:r>
          </w:p>
        </w:tc>
      </w:tr>
      <w:tr w:rsidR="004423B3" w:rsidTr="004423B3">
        <w:trPr>
          <w:trHeight w:val="283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EE7811" w:rsidTr="0018395D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18395D" w:rsidTr="00EE781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4423B3">
        <w:trPr>
          <w:trHeight w:val="794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328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utative 4Fe-4S ferredoxin-type protei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721957-2722244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al ion binding</w:t>
            </w:r>
          </w:p>
        </w:tc>
      </w:tr>
      <w:tr w:rsidR="00EE7811" w:rsidTr="004423B3">
        <w:trPr>
          <w:trHeight w:val="5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9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eat shock protein HSP31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103876-310472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al ion binding</w:t>
            </w:r>
          </w:p>
        </w:tc>
      </w:tr>
      <w:tr w:rsidR="00EE7811" w:rsidTr="004423B3">
        <w:trPr>
          <w:trHeight w:val="79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9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msA/YnfE family anaerobic dimethyl sulfoxide reduc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</w:t>
            </w:r>
            <w:bookmarkStart w:id="12" w:name="OLE_LINK24"/>
            <w:bookmarkStart w:id="13" w:name="OLE_LINK25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67700</w:t>
            </w:r>
            <w:bookmarkEnd w:id="12"/>
            <w:bookmarkEnd w:id="13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47009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al ion binding</w:t>
            </w:r>
          </w:p>
        </w:tc>
      </w:tr>
      <w:tr w:rsidR="00EE7811" w:rsidTr="00C823E1">
        <w:trPr>
          <w:trHeight w:val="552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57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methyl sulfoxide reductase subunit 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325191-432580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al ion binding</w:t>
            </w:r>
          </w:p>
        </w:tc>
      </w:tr>
      <w:tr w:rsidR="00EE7811" w:rsidTr="00C823E1">
        <w:trPr>
          <w:trHeight w:val="618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9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methyl sulfoxide reductase subunit 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470184-347261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al ion binding</w:t>
            </w:r>
          </w:p>
        </w:tc>
      </w:tr>
      <w:tr w:rsidR="00EE7811" w:rsidTr="004423B3">
        <w:trPr>
          <w:trHeight w:val="79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5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methyl sulfoxide reductase subunit 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325819-432826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al ion binding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8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dol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38253-203889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al ion binding</w:t>
            </w:r>
          </w:p>
        </w:tc>
      </w:tr>
      <w:tr w:rsidR="00EE7811" w:rsidTr="000A613E">
        <w:trPr>
          <w:trHeight w:val="645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AF6F49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F6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arR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rtronate semialdehyde reduc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74728-147561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oxylate and dicarboxylate metabolism</w:t>
            </w:r>
          </w:p>
        </w:tc>
      </w:tr>
      <w:tr w:rsidR="00EE7811" w:rsidTr="00C823E1">
        <w:trPr>
          <w:trHeight w:val="69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3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rtrate dehydratase subunit alph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536831-1537739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oxylate and dicarboxylate metabolism</w:t>
            </w:r>
          </w:p>
        </w:tc>
      </w:tr>
      <w:tr w:rsidR="00EE7811" w:rsidTr="004423B3">
        <w:trPr>
          <w:trHeight w:val="510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930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late synthase G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646334-1648505(+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oxylate and dicarboxylate metabolism</w:t>
            </w:r>
          </w:p>
        </w:tc>
      </w:tr>
      <w:tr w:rsidR="00EE7811" w:rsidTr="004423B3">
        <w:trPr>
          <w:trHeight w:val="510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AF6F49" w:rsidRDefault="00EE7811" w:rsidP="00AF6F49">
            <w:pPr>
              <w:widowControl/>
              <w:ind w:firstLineChars="250" w:firstLine="550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AF6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fucO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2536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actaldehyde reductase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</w:t>
            </w:r>
            <w:bookmarkStart w:id="14" w:name="OLE_LINK26"/>
            <w:bookmarkStart w:id="15" w:name="OLE_LINK27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75773</w:t>
            </w:r>
            <w:bookmarkEnd w:id="14"/>
            <w:bookmarkEnd w:id="15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976921(+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oxylate and dicarboxylate metabolism</w:t>
            </w:r>
          </w:p>
        </w:tc>
      </w:tr>
      <w:tr w:rsidR="004423B3" w:rsidTr="004423B3">
        <w:trPr>
          <w:trHeight w:val="170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Pr="001D407F" w:rsidRDefault="004423B3" w:rsidP="003374DD">
            <w:pPr>
              <w:widowControl/>
              <w:ind w:firstLineChars="200"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Pr="00D2536C" w:rsidRDefault="004423B3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EE7811" w:rsidTr="0018395D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18395D" w:rsidTr="00EE781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4423B3">
        <w:trPr>
          <w:trHeight w:val="397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B85995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lcF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late oxid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644680-1645903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oxylate and dicarboxylate metabolism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0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erate k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75715-147686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oxylate and dicarboxylate metabolism</w:t>
            </w:r>
          </w:p>
        </w:tc>
      </w:tr>
      <w:tr w:rsidR="00EE7811" w:rsidTr="004423B3">
        <w:trPr>
          <w:trHeight w:val="79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28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rmate dehydrogenase subunit alph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625418-62783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oxylate and dicarboxylate metabolism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55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pos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76563-2977042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 binding and recombination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5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pos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77291-297741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 binding and recombination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49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pos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5031808-5032134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 binding and recombination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69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sovaleryl CoA dehydroge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411835-241346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 binding and recombination</w:t>
            </w:r>
          </w:p>
        </w:tc>
      </w:tr>
      <w:tr w:rsidR="00EE7811" w:rsidTr="004423B3">
        <w:trPr>
          <w:trHeight w:val="90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B85995" w:rsidRDefault="00EE7811" w:rsidP="003374DD">
            <w:pPr>
              <w:widowControl/>
              <w:ind w:firstLineChars="150" w:firstLine="330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cspD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inhibitor of DNA </w:t>
            </w:r>
            <w:r w:rsidRPr="007D53A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ld shock domain protein CspD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</w:t>
            </w:r>
            <w:bookmarkStart w:id="16" w:name="OLE_LINK75"/>
            <w:bookmarkStart w:id="17" w:name="OLE_LINK76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46685</w:t>
            </w:r>
            <w:bookmarkEnd w:id="16"/>
            <w:bookmarkEnd w:id="17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34690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 binding and recombination</w:t>
            </w:r>
          </w:p>
        </w:tc>
      </w:tr>
      <w:tr w:rsidR="00EE7811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1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-binding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224687-422560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 binding and recombination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1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haperone modulatory protein CbpM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225607-422591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 binding and recombination</w:t>
            </w:r>
          </w:p>
        </w:tc>
      </w:tr>
      <w:tr w:rsidR="00EE7811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99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 protection during starvation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418660-4419163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 binding and recombination</w:t>
            </w:r>
          </w:p>
        </w:tc>
      </w:tr>
      <w:tr w:rsidR="00EE7811" w:rsidTr="0018395D">
        <w:trPr>
          <w:trHeight w:val="810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105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cose-1-phosphatase/inositol phosphatase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222911-4224152(-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lysis / Gluconeogenesis</w:t>
            </w:r>
          </w:p>
        </w:tc>
      </w:tr>
      <w:tr w:rsidR="00EE7811" w:rsidTr="004423B3">
        <w:trPr>
          <w:trHeight w:val="270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186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ketolase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91674-393677(+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lysis / Gluconeogenesis</w:t>
            </w:r>
          </w:p>
        </w:tc>
      </w:tr>
      <w:tr w:rsidR="004423B3" w:rsidTr="004423B3">
        <w:trPr>
          <w:trHeight w:val="270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423B3" w:rsidRDefault="004423B3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EE7811" w:rsidTr="0018395D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18395D" w:rsidTr="00EE781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EE7811">
        <w:trPr>
          <w:trHeight w:val="54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B85995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lgA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gen synth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80881-1182314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lysis / Gluconeogenesis</w:t>
            </w:r>
          </w:p>
        </w:tc>
      </w:tr>
      <w:tr w:rsidR="00EE7811" w:rsidTr="004423B3">
        <w:trPr>
          <w:trHeight w:val="62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3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hosphoenolpyruvate synth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48402-335078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lysis / Gluconeogenesis</w:t>
            </w:r>
          </w:p>
        </w:tc>
      </w:tr>
      <w:tr w:rsidR="00EE7811" w:rsidTr="004423B3">
        <w:trPr>
          <w:trHeight w:val="62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B85995" w:rsidRDefault="00EE7811" w:rsidP="00B85995">
            <w:pPr>
              <w:widowControl/>
              <w:ind w:firstLineChars="300" w:firstLine="660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fbp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22E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uctose-1,6-bisphosphatase class 1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</w:t>
            </w:r>
            <w:bookmarkStart w:id="18" w:name="OLE_LINK28"/>
            <w:bookmarkStart w:id="19" w:name="OLE_LINK29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61149</w:t>
            </w:r>
            <w:bookmarkEnd w:id="18"/>
            <w:bookmarkEnd w:id="19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46214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lysis / Gluconeogenesis</w:t>
            </w:r>
          </w:p>
        </w:tc>
      </w:tr>
      <w:tr w:rsidR="00EE7811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05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gatose-bisphosphate aldol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67291-146857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actose metabolism</w:t>
            </w:r>
          </w:p>
        </w:tc>
      </w:tr>
      <w:tr w:rsidR="00EE7811" w:rsidTr="00C823E1">
        <w:trPr>
          <w:trHeight w:val="108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0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TS N-acetylgalactosamine transporter subunit IID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65137-146601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actose metabolism</w:t>
            </w:r>
          </w:p>
        </w:tc>
      </w:tr>
      <w:tr w:rsidR="00EE7811" w:rsidTr="00C823E1">
        <w:trPr>
          <w:trHeight w:val="108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0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TS N-acetylgalactosamine transporter subunit II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60536-1461012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actose metabolism</w:t>
            </w:r>
          </w:p>
        </w:tc>
      </w:tr>
      <w:tr w:rsidR="00EE7811" w:rsidTr="00C823E1">
        <w:trPr>
          <w:trHeight w:val="108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0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TS N-acetylgalactosamine transporter subunit II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66795-146726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actose metabolism</w:t>
            </w:r>
          </w:p>
        </w:tc>
      </w:tr>
      <w:tr w:rsidR="00EE7811" w:rsidTr="004423B3">
        <w:trPr>
          <w:trHeight w:val="1077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B85995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kbaY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4A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g_bisphos_ald: class II aldolase, tagatose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</w:t>
            </w:r>
            <w:bookmarkStart w:id="20" w:name="OLE_LINK30"/>
            <w:bookmarkStart w:id="21" w:name="OLE_LINK31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61179</w:t>
            </w:r>
            <w:bookmarkEnd w:id="20"/>
            <w:bookmarkEnd w:id="21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462039(-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actose metabolism</w:t>
            </w:r>
          </w:p>
        </w:tc>
      </w:tr>
      <w:tr w:rsidR="00EE7811" w:rsidTr="0018395D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EE7811" w:rsidTr="0018395D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18395D" w:rsidTr="00EE781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EE7811" w:rsidTr="004423B3">
        <w:trPr>
          <w:trHeight w:val="68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B85995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lacZ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eta-D-galactosid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837815-4840889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actose metabolism</w:t>
            </w:r>
          </w:p>
        </w:tc>
      </w:tr>
      <w:tr w:rsidR="00EE7811" w:rsidTr="004423B3">
        <w:trPr>
          <w:trHeight w:val="90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3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pha-galactosid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342194-234354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actose metabolism</w:t>
            </w:r>
          </w:p>
        </w:tc>
      </w:tr>
      <w:tr w:rsidR="00EE7811" w:rsidTr="004423B3">
        <w:trPr>
          <w:trHeight w:val="107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5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gen-debranching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77595-117956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gen metabolic process</w:t>
            </w:r>
          </w:p>
        </w:tc>
      </w:tr>
      <w:tr w:rsidR="00EE7811" w:rsidTr="00C823E1">
        <w:trPr>
          <w:trHeight w:val="135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5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gen-branching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75412-117759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gen metabolic process</w:t>
            </w:r>
          </w:p>
        </w:tc>
      </w:tr>
      <w:tr w:rsidR="00EE7811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5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gen phosphoryl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82333-118478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gen metabolic process</w:t>
            </w:r>
          </w:p>
        </w:tc>
      </w:tr>
      <w:tr w:rsidR="00EE7811" w:rsidTr="004423B3">
        <w:trPr>
          <w:trHeight w:val="1701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B85995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lgC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cose-1-phosphate adenylyltransfer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179586-118088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gen metabolic process</w:t>
            </w:r>
          </w:p>
        </w:tc>
      </w:tr>
      <w:tr w:rsidR="00EE7811" w:rsidTr="0018395D">
        <w:trPr>
          <w:trHeight w:val="54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Pr="00B85995" w:rsidRDefault="00EE781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lpK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erol kinase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597200-598708(+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7811" w:rsidRDefault="00EE7811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erol metabolic process</w:t>
            </w:r>
          </w:p>
        </w:tc>
      </w:tr>
      <w:tr w:rsidR="008E43C0" w:rsidTr="0018395D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EE78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EE78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8E43C0" w:rsidTr="0018395D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18395D" w:rsidTr="008E43C0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8395D" w:rsidRDefault="0018395D" w:rsidP="00183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8E43C0" w:rsidTr="004423B3">
        <w:trPr>
          <w:trHeight w:val="1083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Pr="00B85995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ldA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erol dehydrogen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</w:t>
            </w:r>
            <w:bookmarkStart w:id="22" w:name="OLE_LINK32"/>
            <w:bookmarkStart w:id="23" w:name="OLE_LINK33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68068</w:t>
            </w:r>
            <w:bookmarkEnd w:id="22"/>
            <w:bookmarkEnd w:id="23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569171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erol metabolic process</w:t>
            </w:r>
          </w:p>
        </w:tc>
      </w:tr>
      <w:tr w:rsidR="008E43C0" w:rsidTr="004423B3">
        <w:trPr>
          <w:trHeight w:val="1083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00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rbitol-6-phosphate dehydroge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72656-207343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uctose and mannose metabolism</w:t>
            </w:r>
          </w:p>
        </w:tc>
      </w:tr>
      <w:tr w:rsidR="008E43C0" w:rsidTr="004423B3">
        <w:trPr>
          <w:trHeight w:val="1083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Pr="00B85995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srlA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TS sorbitol transporter subunit IIC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74777-207534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uctose and mannose metabolism</w:t>
            </w:r>
          </w:p>
        </w:tc>
      </w:tr>
      <w:tr w:rsidR="008E43C0" w:rsidTr="004423B3">
        <w:trPr>
          <w:trHeight w:val="1083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Pr="00B85995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srlE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TS sorbitol transporter subunit II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73821-207478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uctose and mannose metabolism</w:t>
            </w:r>
          </w:p>
        </w:tc>
      </w:tr>
      <w:tr w:rsidR="008E43C0" w:rsidTr="004423B3">
        <w:trPr>
          <w:trHeight w:val="1083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00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TS sorbitol transporter subunit II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73439-207381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uctose and mannose metabolism</w:t>
            </w:r>
          </w:p>
        </w:tc>
      </w:tr>
      <w:tr w:rsidR="008E43C0" w:rsidTr="00D87DC1">
        <w:trPr>
          <w:trHeight w:val="108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035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TS N-acetylgalactosamine transporter subunit IIA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64685-1465119(-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uctose and mannose metabolism</w:t>
            </w:r>
          </w:p>
        </w:tc>
      </w:tr>
      <w:tr w:rsidR="00D87DC1" w:rsidTr="004423B3">
        <w:trPr>
          <w:trHeight w:val="794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8E43C0" w:rsidTr="008E43C0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D87DC1" w:rsidTr="008E43C0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8E43C0" w:rsidTr="008E43C0">
        <w:trPr>
          <w:trHeight w:val="81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503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nnosyl-3-phosphoglycerate phosphat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114105-3114920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uctose and mannose metabolism</w:t>
            </w:r>
          </w:p>
        </w:tc>
      </w:tr>
      <w:tr w:rsidR="008E43C0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5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uculose phosphate aldol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975098-197574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uctose and mannose metabolism</w:t>
            </w:r>
          </w:p>
        </w:tc>
      </w:tr>
      <w:tr w:rsidR="008E43C0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5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hiosulfate reductase cytochrome 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84995-338578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lectron transfer activity</w:t>
            </w:r>
          </w:p>
        </w:tc>
      </w:tr>
      <w:tr w:rsidR="008E43C0" w:rsidTr="00A467D5">
        <w:trPr>
          <w:trHeight w:val="56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328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utative oxidoreduc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720674-272196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lectron transfer activity</w:t>
            </w:r>
          </w:p>
        </w:tc>
      </w:tr>
      <w:tr w:rsidR="008E43C0" w:rsidTr="00A467D5">
        <w:trPr>
          <w:trHeight w:val="56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32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fix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719710-272065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lectron transfer activity</w:t>
            </w:r>
          </w:p>
        </w:tc>
      </w:tr>
      <w:tr w:rsidR="008E43C0" w:rsidTr="00A467D5">
        <w:trPr>
          <w:trHeight w:val="5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02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taredox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060260-406090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lectron transfer activity</w:t>
            </w:r>
          </w:p>
        </w:tc>
      </w:tr>
      <w:tr w:rsidR="008E43C0" w:rsidTr="00A467D5">
        <w:trPr>
          <w:trHeight w:val="85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327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lectron transfer flavoprotein FixB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718925-271969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lectron transfer activity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0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tochrome C peroxid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076966-1078363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lectron transfer activity</w:t>
            </w:r>
          </w:p>
        </w:tc>
      </w:tr>
      <w:tr w:rsidR="008E43C0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53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ehalose-6-phosphate synth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161200-3162624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ll shape</w:t>
            </w:r>
          </w:p>
        </w:tc>
      </w:tr>
      <w:tr w:rsidR="008E43C0" w:rsidTr="00D87DC1">
        <w:trPr>
          <w:trHeight w:val="81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5330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ehalose-6-phosphate phosphatase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160425-3161225(+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ll shape</w:t>
            </w: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D87DC1" w:rsidTr="008E43C0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8E43C0" w:rsidTr="008E43C0">
        <w:trPr>
          <w:trHeight w:val="81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024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ptidoglycan-binding protein LysM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108183-2108632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ll shape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4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72A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utative L,D-transpeptidase YnhG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</w:t>
            </w:r>
            <w:bookmarkStart w:id="24" w:name="OLE_LINK77"/>
            <w:bookmarkStart w:id="25" w:name="OLE_LINK78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76617</w:t>
            </w:r>
            <w:bookmarkEnd w:id="24"/>
            <w:bookmarkEnd w:id="25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37762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ll shape</w:t>
            </w:r>
          </w:p>
        </w:tc>
      </w:tr>
      <w:tr w:rsidR="008E43C0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59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-alanine--poly(phosphoribitol) lig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92174-299242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ll shape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6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lyketide synth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99715-300274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osynthesis of secondary metabolites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58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lyketide synth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88665-299126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osynthesis of secondary metabolites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6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lyketide synth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23118-302557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osynthesis of secondary metabolites</w:t>
            </w:r>
          </w:p>
        </w:tc>
      </w:tr>
      <w:tr w:rsidR="008E43C0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05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hosphomethylpyrimidine synthase ThiC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167600-216949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osynthesis of secondary metabolites</w:t>
            </w:r>
          </w:p>
        </w:tc>
      </w:tr>
      <w:tr w:rsidR="008E43C0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66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-acetylmannosamine k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389293-139016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osynthesis of secondary metabolites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2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curonate isomer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500064-1501476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osynthesis of secondary metabolites</w:t>
            </w:r>
          </w:p>
        </w:tc>
      </w:tr>
      <w:tr w:rsidR="008E43C0" w:rsidTr="00D87DC1">
        <w:trPr>
          <w:trHeight w:val="54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3230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boxymethylenebutenolidase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697559-698368(+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osynthesis of secondary metabolites</w:t>
            </w: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D87DC1" w:rsidTr="008E43C0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8E43C0" w:rsidTr="008E43C0">
        <w:trPr>
          <w:trHeight w:val="54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56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'-phosphopantetheinyl transfer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77559-2978293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iosynthesis of secondary metabolites</w:t>
            </w:r>
          </w:p>
        </w:tc>
      </w:tr>
      <w:tr w:rsidR="008E43C0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325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rotonobetainyl-CoA:carnitine CoA-transfer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714420-271563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nitine metabolic process</w:t>
            </w:r>
          </w:p>
        </w:tc>
      </w:tr>
      <w:tr w:rsidR="008E43C0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32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nitinyl-CoA dehydra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711900-271268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nitine metabolic process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32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nitine operon protein Cai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711304-2711894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nitine metabolic process</w:t>
            </w:r>
          </w:p>
        </w:tc>
      </w:tr>
      <w:tr w:rsidR="008E43C0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4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bokinase RbsK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59662-296087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bohydrate metabolism</w:t>
            </w:r>
          </w:p>
        </w:tc>
      </w:tr>
      <w:tr w:rsidR="008E43C0" w:rsidTr="00B3787E">
        <w:trPr>
          <w:trHeight w:val="5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47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bokin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984737-498565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bohydrate metabolism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6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UF1471 family periplasmic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413577-2413852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bohydrate metabolism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258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uctose-bisphosphate aldol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567395-56805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bohydrate metabolism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1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to-acid formate acetyltransfer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83006-148530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bohydrate metabolism</w:t>
            </w:r>
          </w:p>
        </w:tc>
      </w:tr>
      <w:tr w:rsidR="008E43C0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2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tronate hydrol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501491-150297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bohydrate metabolism.</w:t>
            </w:r>
          </w:p>
        </w:tc>
      </w:tr>
      <w:tr w:rsidR="008E43C0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Pr="00B85995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udD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carate dehydra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989449-199078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scorbate and aldarate metabolism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6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ucarate dehydra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988088-198942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scorbate and aldarate metabolism</w:t>
            </w:r>
          </w:p>
        </w:tc>
      </w:tr>
      <w:tr w:rsidR="008E43C0" w:rsidTr="00B3787E">
        <w:trPr>
          <w:trHeight w:val="397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Pr="00B85995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garD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actarate dehydrogenase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70632-1472203(-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scorbate and aldarate metabolism</w:t>
            </w: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D87DC1" w:rsidTr="008E43C0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8E43C0" w:rsidTr="009902CE">
        <w:trPr>
          <w:trHeight w:val="102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08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pha-dehydro-beta-deoxy-D-glucarate aldolase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473928-1474698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scorbate and aldarate metabolism</w:t>
            </w:r>
          </w:p>
        </w:tc>
      </w:tr>
      <w:tr w:rsidR="008E43C0" w:rsidTr="009902CE">
        <w:trPr>
          <w:trHeight w:val="283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57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981164-198252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50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115218-311544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9902CE">
        <w:trPr>
          <w:trHeight w:val="567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436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901352-4901453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90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646436-264659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10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222646-4222873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928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919342-391953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08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221483-422165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53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5113750-511408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1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71789-187255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9902CE">
        <w:trPr>
          <w:trHeight w:val="454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75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578948-357909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9902CE">
        <w:trPr>
          <w:cantSplit/>
          <w:trHeight w:val="397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830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247294-1247656(+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9902CE">
        <w:trPr>
          <w:trHeight w:val="567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582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4.1:13008-14222(-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9902CE" w:rsidTr="009902CE">
        <w:trPr>
          <w:trHeight w:val="57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9902CE" w:rsidTr="009902CE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6450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6450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6450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6450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9902CE" w:rsidTr="006450A5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6450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6450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6450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902CE" w:rsidRDefault="009902CE" w:rsidP="006450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8E43C0" w:rsidTr="008E43C0">
        <w:trPr>
          <w:trHeight w:val="54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115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872607-1874232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6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586715-158710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58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4.1:12208-1301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3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48181-334834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5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323664-432429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8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645704-264630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38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350474-2350704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38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350716-235098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787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645456-364568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0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690741-3690914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46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980846-98105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9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94534-3096354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D87DC1">
        <w:trPr>
          <w:trHeight w:val="54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070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2861-13403(-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D87DC1" w:rsidTr="008E43C0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8E43C0" w:rsidTr="008E43C0">
        <w:trPr>
          <w:trHeight w:val="54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416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888714-889007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37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43615-294478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5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85784-3386596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27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601192-60149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58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4.1:10454-1222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847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745593-174576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99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995426-399562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09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221589-422182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0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204172-420496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870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788392-178939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4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80866-338149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9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651121-265122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D87DC1">
        <w:trPr>
          <w:trHeight w:val="54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0850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233455-2233664(+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D87DC1" w:rsidTr="008E43C0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8E43C0" w:rsidTr="008E43C0">
        <w:trPr>
          <w:trHeight w:val="54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69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605260-2606027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05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111556-411190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8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37472-203824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57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245935-3246024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211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442803-4443564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47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58890-295964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81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703735-370465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8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635907-2636380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68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605006-260526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94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931640-393181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9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062157-2062585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249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510559-451080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D87DC1">
        <w:trPr>
          <w:trHeight w:val="54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870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83456-3084628(+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D87DC1" w:rsidTr="008E43C0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8E43C0" w:rsidTr="008E43C0">
        <w:trPr>
          <w:trHeight w:val="54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085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76916-177566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28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573781-4574263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390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837063-837629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23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483037-448341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6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582981-158346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5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83628-3384266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58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256994-325734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71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496114-349629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6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994869-2999665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20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425371-442563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1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12013-331249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36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802822-280311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D87DC1">
        <w:trPr>
          <w:trHeight w:val="54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930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267397-1267612(-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D87DC1" w:rsidTr="008E43C0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8E43C0" w:rsidTr="008E43C0">
        <w:trPr>
          <w:trHeight w:val="54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858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766615-1766857(-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25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905593-190578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58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246372-124727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269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606037-2607188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129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2329632-2330510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950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965641-196586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9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645908-1646312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Pr="00B85995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rpmJ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pmJ-like protein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902081-490222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bosome and translation</w:t>
            </w:r>
          </w:p>
        </w:tc>
      </w:tr>
      <w:tr w:rsidR="008E43C0" w:rsidTr="00C823E1">
        <w:trPr>
          <w:trHeight w:val="81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13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bosome modulation fac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263749-4263916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bosome and translatio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6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ptide synthe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02791-3009291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bosome and translatio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46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ptide synthet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018720-3023087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bosome and translation</w:t>
            </w:r>
          </w:p>
        </w:tc>
      </w:tr>
      <w:tr w:rsidR="008E43C0" w:rsidTr="00D87DC1">
        <w:trPr>
          <w:trHeight w:val="810"/>
        </w:trPr>
        <w:tc>
          <w:tcPr>
            <w:tcW w:w="19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16340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P synthetase regulatory protein</w:t>
            </w:r>
          </w:p>
        </w:tc>
        <w:tc>
          <w:tcPr>
            <w:tcW w:w="35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347236-3348069(-)</w:t>
            </w:r>
          </w:p>
        </w:tc>
        <w:tc>
          <w:tcPr>
            <w:tcW w:w="18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2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bosome and translation</w:t>
            </w: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8E43C0" w:rsidTr="00D87DC1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Table 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inu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D87DC1" w:rsidTr="008E43C0">
        <w:trPr>
          <w:trHeight w:val="272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us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ld-chang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7DC1" w:rsidRDefault="00D87DC1" w:rsidP="00D87DC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le and category</w:t>
            </w:r>
          </w:p>
        </w:tc>
      </w:tr>
      <w:tr w:rsidR="008E43C0" w:rsidTr="008E43C0">
        <w:trPr>
          <w:trHeight w:val="540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4370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50S ribosomal protein L31 type </w:t>
            </w:r>
          </w:p>
        </w:tc>
        <w:tc>
          <w:tcPr>
            <w:tcW w:w="35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901818-4902081(+)</w:t>
            </w:r>
          </w:p>
        </w:tc>
        <w:tc>
          <w:tcPr>
            <w:tcW w:w="18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bosome and translation</w:t>
            </w:r>
          </w:p>
        </w:tc>
      </w:tr>
      <w:tr w:rsidR="008E43C0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Pr="00B85995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rpsV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S ribosomal protein S22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3587891-3588028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bosome and translation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31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mma-glutamyl:cysteine lig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638311-4639429(+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mino acid biosynthesis</w:t>
            </w:r>
          </w:p>
        </w:tc>
      </w:tr>
      <w:tr w:rsidR="008E43C0" w:rsidTr="00C823E1">
        <w:trPr>
          <w:trHeight w:val="54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230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hospho-2-dehydro-3-deoxyheptonate aldolas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481669-4482721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mino acid biosynthesis</w:t>
            </w:r>
          </w:p>
        </w:tc>
      </w:tr>
      <w:tr w:rsidR="008E43C0" w:rsidTr="00C823E1">
        <w:trPr>
          <w:trHeight w:val="270"/>
        </w:trPr>
        <w:tc>
          <w:tcPr>
            <w:tcW w:w="19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2455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-lysozyme inhibitor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939691-4940137(-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ysozyme inhibitor activity</w:t>
            </w:r>
          </w:p>
        </w:tc>
      </w:tr>
      <w:tr w:rsidR="008E43C0" w:rsidTr="00D87DC1">
        <w:trPr>
          <w:trHeight w:val="620"/>
        </w:trPr>
        <w:tc>
          <w:tcPr>
            <w:tcW w:w="192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Pr="00B85995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B8599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lacA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actoside O-acetyltransferase</w:t>
            </w:r>
          </w:p>
        </w:tc>
        <w:tc>
          <w:tcPr>
            <w:tcW w:w="35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4842260-4842871(+)</w:t>
            </w:r>
          </w:p>
        </w:tc>
        <w:tc>
          <w:tcPr>
            <w:tcW w:w="188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4 </w:t>
            </w:r>
          </w:p>
        </w:tc>
        <w:tc>
          <w:tcPr>
            <w:tcW w:w="29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actose biosynthesis</w:t>
            </w:r>
          </w:p>
        </w:tc>
      </w:tr>
      <w:tr w:rsidR="008E43C0" w:rsidTr="00D87DC1">
        <w:trPr>
          <w:trHeight w:val="270"/>
        </w:trPr>
        <w:tc>
          <w:tcPr>
            <w:tcW w:w="192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3374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76_0732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rotaxis receptor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CP009072.1:1525130-1526650(+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E43C0" w:rsidRDefault="008E43C0" w:rsidP="008E43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hemotaxis</w:t>
            </w:r>
          </w:p>
        </w:tc>
      </w:tr>
    </w:tbl>
    <w:p w:rsidR="001A2795" w:rsidRDefault="001A2795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A2795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7A38" w:rsidRDefault="00CB7A38">
      <w:r>
        <w:separator/>
      </w:r>
    </w:p>
  </w:endnote>
  <w:endnote w:type="continuationSeparator" w:id="0">
    <w:p w:rsidR="00CB7A38" w:rsidRDefault="00CB7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2999531"/>
      <w:docPartObj>
        <w:docPartGallery w:val="AutoText"/>
      </w:docPartObj>
    </w:sdtPr>
    <w:sdtEndPr/>
    <w:sdtContent>
      <w:p w:rsidR="006450A5" w:rsidRDefault="006450A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108B" w:rsidRPr="0034108B">
          <w:rPr>
            <w:noProof/>
            <w:lang w:val="zh-CN"/>
          </w:rPr>
          <w:t>1</w:t>
        </w:r>
        <w:r>
          <w:fldChar w:fldCharType="end"/>
        </w:r>
      </w:p>
    </w:sdtContent>
  </w:sdt>
  <w:p w:rsidR="006450A5" w:rsidRDefault="006450A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7A38" w:rsidRDefault="00CB7A38">
      <w:r>
        <w:separator/>
      </w:r>
    </w:p>
  </w:footnote>
  <w:footnote w:type="continuationSeparator" w:id="0">
    <w:p w:rsidR="00CB7A38" w:rsidRDefault="00CB7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151"/>
    <w:rsid w:val="00025BDC"/>
    <w:rsid w:val="00027ACE"/>
    <w:rsid w:val="000325C5"/>
    <w:rsid w:val="00051D0E"/>
    <w:rsid w:val="00053F89"/>
    <w:rsid w:val="00061809"/>
    <w:rsid w:val="000715E4"/>
    <w:rsid w:val="00071C59"/>
    <w:rsid w:val="000A613E"/>
    <w:rsid w:val="000D3154"/>
    <w:rsid w:val="000E1CDF"/>
    <w:rsid w:val="000F0161"/>
    <w:rsid w:val="000F2F4B"/>
    <w:rsid w:val="000F6102"/>
    <w:rsid w:val="00117639"/>
    <w:rsid w:val="00127514"/>
    <w:rsid w:val="00136BC7"/>
    <w:rsid w:val="00172A27"/>
    <w:rsid w:val="001836F9"/>
    <w:rsid w:val="0018395D"/>
    <w:rsid w:val="001949F9"/>
    <w:rsid w:val="001978A5"/>
    <w:rsid w:val="001A2795"/>
    <w:rsid w:val="001A7FAF"/>
    <w:rsid w:val="001B5CA1"/>
    <w:rsid w:val="001C14D8"/>
    <w:rsid w:val="001C5CC6"/>
    <w:rsid w:val="001D2D4B"/>
    <w:rsid w:val="001D407F"/>
    <w:rsid w:val="001D53BC"/>
    <w:rsid w:val="002135C7"/>
    <w:rsid w:val="00227D27"/>
    <w:rsid w:val="00240132"/>
    <w:rsid w:val="002756D0"/>
    <w:rsid w:val="002849B3"/>
    <w:rsid w:val="002C01EB"/>
    <w:rsid w:val="002C19BF"/>
    <w:rsid w:val="002C4EAD"/>
    <w:rsid w:val="002D1D9E"/>
    <w:rsid w:val="002E5693"/>
    <w:rsid w:val="002E63B0"/>
    <w:rsid w:val="00311833"/>
    <w:rsid w:val="003215B5"/>
    <w:rsid w:val="0032266A"/>
    <w:rsid w:val="003277B6"/>
    <w:rsid w:val="00330628"/>
    <w:rsid w:val="003374DD"/>
    <w:rsid w:val="0034108B"/>
    <w:rsid w:val="00362771"/>
    <w:rsid w:val="0036571B"/>
    <w:rsid w:val="0038012F"/>
    <w:rsid w:val="003802E0"/>
    <w:rsid w:val="00397BF0"/>
    <w:rsid w:val="003E251C"/>
    <w:rsid w:val="00412B96"/>
    <w:rsid w:val="004369EA"/>
    <w:rsid w:val="004423B3"/>
    <w:rsid w:val="00477430"/>
    <w:rsid w:val="00486A98"/>
    <w:rsid w:val="00492971"/>
    <w:rsid w:val="00492BDB"/>
    <w:rsid w:val="004A40FE"/>
    <w:rsid w:val="004E4733"/>
    <w:rsid w:val="004F0BAB"/>
    <w:rsid w:val="004F59CD"/>
    <w:rsid w:val="0050375E"/>
    <w:rsid w:val="0053061B"/>
    <w:rsid w:val="005314AF"/>
    <w:rsid w:val="00552E07"/>
    <w:rsid w:val="0058323A"/>
    <w:rsid w:val="005D4AC2"/>
    <w:rsid w:val="005E21DD"/>
    <w:rsid w:val="005F352C"/>
    <w:rsid w:val="00604350"/>
    <w:rsid w:val="006236C7"/>
    <w:rsid w:val="006450A5"/>
    <w:rsid w:val="006507FF"/>
    <w:rsid w:val="0065429D"/>
    <w:rsid w:val="0066217C"/>
    <w:rsid w:val="0067136C"/>
    <w:rsid w:val="0069249D"/>
    <w:rsid w:val="006B3058"/>
    <w:rsid w:val="006B334F"/>
    <w:rsid w:val="006D36A0"/>
    <w:rsid w:val="006E5325"/>
    <w:rsid w:val="006E5D24"/>
    <w:rsid w:val="00720165"/>
    <w:rsid w:val="00730098"/>
    <w:rsid w:val="00746BBF"/>
    <w:rsid w:val="00762844"/>
    <w:rsid w:val="00766C0E"/>
    <w:rsid w:val="007A759B"/>
    <w:rsid w:val="007B1350"/>
    <w:rsid w:val="007B59D7"/>
    <w:rsid w:val="007C2598"/>
    <w:rsid w:val="007C543A"/>
    <w:rsid w:val="007C6D1E"/>
    <w:rsid w:val="007D53A0"/>
    <w:rsid w:val="007D5DDA"/>
    <w:rsid w:val="007F4363"/>
    <w:rsid w:val="008034FC"/>
    <w:rsid w:val="008316CD"/>
    <w:rsid w:val="00852A89"/>
    <w:rsid w:val="00870BF5"/>
    <w:rsid w:val="0087267E"/>
    <w:rsid w:val="008728B5"/>
    <w:rsid w:val="00872931"/>
    <w:rsid w:val="00872C9E"/>
    <w:rsid w:val="008751AB"/>
    <w:rsid w:val="00885F99"/>
    <w:rsid w:val="00894A4B"/>
    <w:rsid w:val="00896181"/>
    <w:rsid w:val="008C0A52"/>
    <w:rsid w:val="008C75C0"/>
    <w:rsid w:val="008D4BF5"/>
    <w:rsid w:val="008D4C9B"/>
    <w:rsid w:val="008E43C0"/>
    <w:rsid w:val="008F5881"/>
    <w:rsid w:val="00916152"/>
    <w:rsid w:val="009204D9"/>
    <w:rsid w:val="00927C61"/>
    <w:rsid w:val="0098632E"/>
    <w:rsid w:val="009902CE"/>
    <w:rsid w:val="00994765"/>
    <w:rsid w:val="009B1DBC"/>
    <w:rsid w:val="009D16B1"/>
    <w:rsid w:val="009D2F6C"/>
    <w:rsid w:val="009D322D"/>
    <w:rsid w:val="009D3513"/>
    <w:rsid w:val="009E3CC9"/>
    <w:rsid w:val="00A037FE"/>
    <w:rsid w:val="00A41A10"/>
    <w:rsid w:val="00A467D5"/>
    <w:rsid w:val="00A519AD"/>
    <w:rsid w:val="00A554CA"/>
    <w:rsid w:val="00A65B30"/>
    <w:rsid w:val="00A71668"/>
    <w:rsid w:val="00A740C9"/>
    <w:rsid w:val="00AB3E12"/>
    <w:rsid w:val="00AC21B8"/>
    <w:rsid w:val="00AC3106"/>
    <w:rsid w:val="00AC7138"/>
    <w:rsid w:val="00AD3EE8"/>
    <w:rsid w:val="00AF6F49"/>
    <w:rsid w:val="00B21CAC"/>
    <w:rsid w:val="00B26F9C"/>
    <w:rsid w:val="00B37683"/>
    <w:rsid w:val="00B3787E"/>
    <w:rsid w:val="00B41245"/>
    <w:rsid w:val="00B447CF"/>
    <w:rsid w:val="00B839C8"/>
    <w:rsid w:val="00B85808"/>
    <w:rsid w:val="00B85995"/>
    <w:rsid w:val="00BE61A2"/>
    <w:rsid w:val="00BE7E5B"/>
    <w:rsid w:val="00C05AC3"/>
    <w:rsid w:val="00C27C5E"/>
    <w:rsid w:val="00C4173A"/>
    <w:rsid w:val="00C664E9"/>
    <w:rsid w:val="00C823E1"/>
    <w:rsid w:val="00C86BE1"/>
    <w:rsid w:val="00C915C4"/>
    <w:rsid w:val="00CB7A38"/>
    <w:rsid w:val="00CE0C87"/>
    <w:rsid w:val="00D12E2D"/>
    <w:rsid w:val="00D22E94"/>
    <w:rsid w:val="00D2536C"/>
    <w:rsid w:val="00D32629"/>
    <w:rsid w:val="00D34583"/>
    <w:rsid w:val="00D41D4F"/>
    <w:rsid w:val="00D456E0"/>
    <w:rsid w:val="00D474A0"/>
    <w:rsid w:val="00D72AF2"/>
    <w:rsid w:val="00D74C82"/>
    <w:rsid w:val="00D87DC1"/>
    <w:rsid w:val="00D91AF1"/>
    <w:rsid w:val="00DB0AAE"/>
    <w:rsid w:val="00DC0BD2"/>
    <w:rsid w:val="00DD025C"/>
    <w:rsid w:val="00DD4E34"/>
    <w:rsid w:val="00DF5B8E"/>
    <w:rsid w:val="00E40221"/>
    <w:rsid w:val="00E42EAE"/>
    <w:rsid w:val="00E450A0"/>
    <w:rsid w:val="00E477B3"/>
    <w:rsid w:val="00E845D2"/>
    <w:rsid w:val="00E953BF"/>
    <w:rsid w:val="00E9623A"/>
    <w:rsid w:val="00EA3255"/>
    <w:rsid w:val="00EC2042"/>
    <w:rsid w:val="00EC2138"/>
    <w:rsid w:val="00ED5997"/>
    <w:rsid w:val="00EE7811"/>
    <w:rsid w:val="00F10943"/>
    <w:rsid w:val="00F24AF7"/>
    <w:rsid w:val="00F324B0"/>
    <w:rsid w:val="00F4712F"/>
    <w:rsid w:val="00F51002"/>
    <w:rsid w:val="00FA02D9"/>
    <w:rsid w:val="00FA7117"/>
    <w:rsid w:val="014C2DE1"/>
    <w:rsid w:val="0DBB26DD"/>
    <w:rsid w:val="0E802CD6"/>
    <w:rsid w:val="1411737C"/>
    <w:rsid w:val="1577399F"/>
    <w:rsid w:val="195B4CE9"/>
    <w:rsid w:val="1DB12BB6"/>
    <w:rsid w:val="25C122B6"/>
    <w:rsid w:val="27E20BBB"/>
    <w:rsid w:val="2D884846"/>
    <w:rsid w:val="30D41062"/>
    <w:rsid w:val="38085C2A"/>
    <w:rsid w:val="396B4A05"/>
    <w:rsid w:val="3B12090E"/>
    <w:rsid w:val="3DD16D5C"/>
    <w:rsid w:val="3E0E62F9"/>
    <w:rsid w:val="41CA67CB"/>
    <w:rsid w:val="42846FE0"/>
    <w:rsid w:val="45F119A2"/>
    <w:rsid w:val="469F51E3"/>
    <w:rsid w:val="46B60365"/>
    <w:rsid w:val="4D977593"/>
    <w:rsid w:val="4EDF6345"/>
    <w:rsid w:val="521D57A8"/>
    <w:rsid w:val="52283928"/>
    <w:rsid w:val="522E39C0"/>
    <w:rsid w:val="5A0C44BE"/>
    <w:rsid w:val="5BAB7623"/>
    <w:rsid w:val="643347DB"/>
    <w:rsid w:val="654A751D"/>
    <w:rsid w:val="67D921BA"/>
    <w:rsid w:val="689D7A66"/>
    <w:rsid w:val="6AE35952"/>
    <w:rsid w:val="6B7C6F05"/>
    <w:rsid w:val="703C619C"/>
    <w:rsid w:val="76BE61C4"/>
    <w:rsid w:val="783A5147"/>
    <w:rsid w:val="78E75FCE"/>
    <w:rsid w:val="7D451E85"/>
    <w:rsid w:val="7FA771BC"/>
    <w:rsid w:val="7FD7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5294E0-D1A1-4C4E-84C8-160C35DA7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5556</Words>
  <Characters>31671</Characters>
  <Application>Microsoft Office Word</Application>
  <DocSecurity>0</DocSecurity>
  <Lines>263</Lines>
  <Paragraphs>74</Paragraphs>
  <ScaleCrop>false</ScaleCrop>
  <Company>Lenovo</Company>
  <LinksUpToDate>false</LinksUpToDate>
  <CharactersWithSpaces>37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9-04-06T08:44:00Z</dcterms:created>
  <dcterms:modified xsi:type="dcterms:W3CDTF">2019-04-06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